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B7EF7" w14:textId="5BA8008F" w:rsidR="00E17F5D" w:rsidRPr="00B01381" w:rsidRDefault="00E17F5D" w:rsidP="00E17F5D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Supplementary</w:t>
      </w:r>
      <w:r w:rsidRPr="00B01381">
        <w:rPr>
          <w:i w:val="0"/>
          <w:iCs w:val="0"/>
          <w:color w:val="auto"/>
          <w:sz w:val="24"/>
          <w:szCs w:val="24"/>
        </w:rPr>
        <w:t xml:space="preserve"> Table </w:t>
      </w:r>
      <w:r w:rsidR="000425D7">
        <w:rPr>
          <w:i w:val="0"/>
          <w:iCs w:val="0"/>
          <w:color w:val="auto"/>
          <w:sz w:val="24"/>
          <w:szCs w:val="24"/>
        </w:rPr>
        <w:t>5</w:t>
      </w:r>
      <w:r>
        <w:rPr>
          <w:i w:val="0"/>
          <w:iCs w:val="0"/>
          <w:color w:val="auto"/>
          <w:sz w:val="24"/>
          <w:szCs w:val="24"/>
        </w:rPr>
        <w:t>.</w:t>
      </w:r>
      <w:r w:rsidRPr="00B01381">
        <w:rPr>
          <w:i w:val="0"/>
          <w:iCs w:val="0"/>
          <w:color w:val="auto"/>
          <w:sz w:val="24"/>
          <w:szCs w:val="24"/>
        </w:rPr>
        <w:t xml:space="preserve"> Teachers’ reasons supporting the feasibility of incorporating cancer education into the school curriculum.</w:t>
      </w: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E17F5D" w:rsidRPr="00B01381" w14:paraId="6D2C7713" w14:textId="77777777" w:rsidTr="00AA3B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05272CB" w14:textId="77777777" w:rsidR="00E17F5D" w:rsidRPr="00B01381" w:rsidRDefault="00E17F5D" w:rsidP="00AA3B6C">
            <w:pPr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Variable </w:t>
            </w:r>
          </w:p>
        </w:tc>
        <w:tc>
          <w:tcPr>
            <w:tcW w:w="1870" w:type="dxa"/>
          </w:tcPr>
          <w:p w14:paraId="660A9DE6" w14:textId="5A2C8841" w:rsidR="00E17F5D" w:rsidRPr="00B01381" w:rsidRDefault="005957FA" w:rsidP="005957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5957FA">
              <w:rPr>
                <w:rFonts w:eastAsia="Calibri"/>
              </w:rPr>
              <w:t>Response Category</w:t>
            </w:r>
          </w:p>
        </w:tc>
        <w:tc>
          <w:tcPr>
            <w:tcW w:w="1870" w:type="dxa"/>
          </w:tcPr>
          <w:p w14:paraId="40587DAF" w14:textId="77777777" w:rsidR="00E17F5D" w:rsidRPr="00B01381" w:rsidRDefault="00E17F5D" w:rsidP="00AA3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Teachers’ response </w:t>
            </w:r>
          </w:p>
        </w:tc>
        <w:tc>
          <w:tcPr>
            <w:tcW w:w="1870" w:type="dxa"/>
          </w:tcPr>
          <w:p w14:paraId="1DDA8974" w14:textId="77777777" w:rsidR="00E17F5D" w:rsidRPr="00B01381" w:rsidRDefault="00E17F5D" w:rsidP="00AA3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Course </w:t>
            </w:r>
          </w:p>
        </w:tc>
        <w:tc>
          <w:tcPr>
            <w:tcW w:w="1870" w:type="dxa"/>
          </w:tcPr>
          <w:p w14:paraId="63D7E9AD" w14:textId="77777777" w:rsidR="00E17F5D" w:rsidRPr="00B01381" w:rsidRDefault="00E17F5D" w:rsidP="00AA3B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School level </w:t>
            </w:r>
          </w:p>
        </w:tc>
      </w:tr>
      <w:tr w:rsidR="00E17F5D" w:rsidRPr="00B01381" w14:paraId="16E2BD37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</w:tcPr>
          <w:p w14:paraId="5DE0FCF3" w14:textId="77777777" w:rsidR="00E17F5D" w:rsidRPr="00B01381" w:rsidRDefault="00E17F5D" w:rsidP="00AA3B6C">
            <w:pPr>
              <w:rPr>
                <w:rFonts w:eastAsia="Calibri"/>
              </w:rPr>
            </w:pPr>
            <w:r w:rsidRPr="00B01381">
              <w:rPr>
                <w:rFonts w:eastAsia="Calibri"/>
              </w:rPr>
              <w:t>Why do you think integrating cancer topics into the curriculum would be possible within your classroom or school?</w:t>
            </w:r>
          </w:p>
          <w:p w14:paraId="1B54E998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 w:val="restart"/>
          </w:tcPr>
          <w:p w14:paraId="2392349A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Incorporating Cancer in the Curriculum</w:t>
            </w:r>
          </w:p>
          <w:p w14:paraId="3AF8BD41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73814120" w14:textId="77777777" w:rsidR="00E17F5D" w:rsidRPr="00B01381" w:rsidRDefault="00E17F5D" w:rsidP="00AA3B6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Because it is already included in the curriculum</w:t>
            </w:r>
          </w:p>
          <w:p w14:paraId="40AC52A6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2DEB850B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Biology</w:t>
            </w:r>
          </w:p>
          <w:p w14:paraId="3F5BCF90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14:paraId="4036959D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14:paraId="09167AC2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14:paraId="3E702C55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14:paraId="70619A22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6B6301B6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High</w:t>
            </w:r>
          </w:p>
          <w:p w14:paraId="50458A98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</w:tr>
      <w:tr w:rsidR="00E17F5D" w:rsidRPr="00B01381" w14:paraId="6966C35D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381B236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719E832D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691B5313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Some topics already cover mutations in cell division</w:t>
            </w:r>
          </w:p>
          <w:p w14:paraId="584EF850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6898EAEE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Science </w:t>
            </w:r>
          </w:p>
          <w:p w14:paraId="4D798C72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4B0DBF0A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Middle </w:t>
            </w:r>
          </w:p>
        </w:tc>
      </w:tr>
      <w:tr w:rsidR="00E17F5D" w:rsidRPr="00B01381" w14:paraId="4AA91F42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661B3BC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0D38EAD2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5B95449E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It is already part of science curricula</w:t>
            </w:r>
          </w:p>
        </w:tc>
        <w:tc>
          <w:tcPr>
            <w:tcW w:w="1870" w:type="dxa"/>
          </w:tcPr>
          <w:p w14:paraId="0876426F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Science </w:t>
            </w:r>
          </w:p>
          <w:p w14:paraId="3BDF586B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024FCE47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Middle</w:t>
            </w:r>
          </w:p>
        </w:tc>
      </w:tr>
      <w:tr w:rsidR="00E17F5D" w:rsidRPr="00B01381" w14:paraId="5C781AB9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520F9EC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6D20C67F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1D6BE854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Related to biology</w:t>
            </w:r>
          </w:p>
        </w:tc>
        <w:tc>
          <w:tcPr>
            <w:tcW w:w="1870" w:type="dxa"/>
          </w:tcPr>
          <w:p w14:paraId="4FBCB176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Science </w:t>
            </w:r>
          </w:p>
          <w:p w14:paraId="14F0D8A2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76B36D61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Middle</w:t>
            </w:r>
          </w:p>
        </w:tc>
      </w:tr>
      <w:tr w:rsidR="00E17F5D" w:rsidRPr="00B01381" w14:paraId="209D4C99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6A6080C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2A8F69DC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5ADCEAEC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Due to the presence of related lessons in the curriculum</w:t>
            </w:r>
          </w:p>
        </w:tc>
        <w:tc>
          <w:tcPr>
            <w:tcW w:w="1870" w:type="dxa"/>
          </w:tcPr>
          <w:p w14:paraId="682D3CF1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Chemistry </w:t>
            </w:r>
          </w:p>
          <w:p w14:paraId="2A87E842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3AE5E55F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High</w:t>
            </w:r>
          </w:p>
        </w:tc>
      </w:tr>
      <w:tr w:rsidR="00E17F5D" w:rsidRPr="00B01381" w14:paraId="2D251668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D905050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3465F8E3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4709DE8D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Because students learn about body systems and we touch upon cancer</w:t>
            </w:r>
          </w:p>
        </w:tc>
        <w:tc>
          <w:tcPr>
            <w:tcW w:w="1870" w:type="dxa"/>
          </w:tcPr>
          <w:p w14:paraId="60ABA901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Chemistry </w:t>
            </w:r>
          </w:p>
          <w:p w14:paraId="347F66C7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1696AAD9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High</w:t>
            </w:r>
          </w:p>
        </w:tc>
      </w:tr>
      <w:tr w:rsidR="00E17F5D" w:rsidRPr="00B01381" w14:paraId="1C7ADD10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2D969E1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 w:val="restart"/>
          </w:tcPr>
          <w:p w14:paraId="69BF84E6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Raising Awareness and Health Education</w:t>
            </w:r>
          </w:p>
        </w:tc>
        <w:tc>
          <w:tcPr>
            <w:tcW w:w="1870" w:type="dxa"/>
          </w:tcPr>
          <w:p w14:paraId="735A532E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To educate and raise awareness about diseases</w:t>
            </w:r>
          </w:p>
          <w:p w14:paraId="6B360491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125A2E6E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Chemistry</w:t>
            </w:r>
          </w:p>
        </w:tc>
        <w:tc>
          <w:tcPr>
            <w:tcW w:w="1870" w:type="dxa"/>
          </w:tcPr>
          <w:p w14:paraId="28B40043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High</w:t>
            </w:r>
          </w:p>
        </w:tc>
      </w:tr>
      <w:tr w:rsidR="00E17F5D" w:rsidRPr="00B01381" w14:paraId="369DEB7C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07F76AC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24F85F61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676FDD3C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Increase students’ awareness and enthusiasm to explore more</w:t>
            </w:r>
          </w:p>
          <w:p w14:paraId="49872E33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6204277A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Science </w:t>
            </w:r>
          </w:p>
        </w:tc>
        <w:tc>
          <w:tcPr>
            <w:tcW w:w="1870" w:type="dxa"/>
          </w:tcPr>
          <w:p w14:paraId="546B6210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Middle </w:t>
            </w:r>
          </w:p>
        </w:tc>
      </w:tr>
      <w:tr w:rsidR="00E17F5D" w:rsidRPr="00B01381" w14:paraId="33AF891A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35FCE8F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6D842DF8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02E48420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For Awareness</w:t>
            </w:r>
          </w:p>
        </w:tc>
        <w:tc>
          <w:tcPr>
            <w:tcW w:w="1870" w:type="dxa"/>
          </w:tcPr>
          <w:p w14:paraId="13AD6B03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Biology </w:t>
            </w:r>
          </w:p>
        </w:tc>
        <w:tc>
          <w:tcPr>
            <w:tcW w:w="1870" w:type="dxa"/>
          </w:tcPr>
          <w:p w14:paraId="7EEF0C15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High</w:t>
            </w:r>
          </w:p>
        </w:tc>
      </w:tr>
      <w:tr w:rsidR="00E17F5D" w:rsidRPr="00B01381" w14:paraId="2A923570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02B6D81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4D14DD82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34829094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Because health should always be discussed</w:t>
            </w:r>
          </w:p>
        </w:tc>
        <w:tc>
          <w:tcPr>
            <w:tcW w:w="1870" w:type="dxa"/>
          </w:tcPr>
          <w:p w14:paraId="0FF15B21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Chemistry </w:t>
            </w:r>
          </w:p>
        </w:tc>
        <w:tc>
          <w:tcPr>
            <w:tcW w:w="1870" w:type="dxa"/>
          </w:tcPr>
          <w:p w14:paraId="3941C0E7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High </w:t>
            </w:r>
          </w:p>
        </w:tc>
      </w:tr>
      <w:tr w:rsidR="00E17F5D" w:rsidRPr="00B01381" w14:paraId="6E841B96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618C328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 w:val="restart"/>
          </w:tcPr>
          <w:p w14:paraId="3F03BB95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Community Benefit and Prevention</w:t>
            </w:r>
          </w:p>
        </w:tc>
        <w:tc>
          <w:tcPr>
            <w:tcW w:w="1870" w:type="dxa"/>
          </w:tcPr>
          <w:p w14:paraId="0D402C1B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For a healthier society</w:t>
            </w:r>
          </w:p>
          <w:p w14:paraId="71E8CDA4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0B25F183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lastRenderedPageBreak/>
              <w:t xml:space="preserve">Chemistry </w:t>
            </w:r>
          </w:p>
          <w:p w14:paraId="49AED57A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53408D93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High</w:t>
            </w:r>
          </w:p>
        </w:tc>
      </w:tr>
      <w:tr w:rsidR="00E17F5D" w:rsidRPr="00B01381" w14:paraId="7DBA5AF3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D234BDE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2E225F96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77B9D275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To prevent it in the future</w:t>
            </w:r>
          </w:p>
        </w:tc>
        <w:tc>
          <w:tcPr>
            <w:tcW w:w="1870" w:type="dxa"/>
          </w:tcPr>
          <w:p w14:paraId="2ECBD1F5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Science </w:t>
            </w:r>
          </w:p>
        </w:tc>
        <w:tc>
          <w:tcPr>
            <w:tcW w:w="1870" w:type="dxa"/>
          </w:tcPr>
          <w:p w14:paraId="5C427CCB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Middle </w:t>
            </w:r>
          </w:p>
        </w:tc>
      </w:tr>
      <w:tr w:rsidR="00E17F5D" w:rsidRPr="00B01381" w14:paraId="70179251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14008FF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 w:val="restart"/>
          </w:tcPr>
          <w:p w14:paraId="40A60E0E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Understanding the Disease and Its Causes</w:t>
            </w:r>
          </w:p>
          <w:p w14:paraId="3D760CD2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74D6B70B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To understand its causes</w:t>
            </w:r>
          </w:p>
        </w:tc>
        <w:tc>
          <w:tcPr>
            <w:tcW w:w="1870" w:type="dxa"/>
          </w:tcPr>
          <w:p w14:paraId="6C390A45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Science </w:t>
            </w:r>
          </w:p>
        </w:tc>
        <w:tc>
          <w:tcPr>
            <w:tcW w:w="1870" w:type="dxa"/>
          </w:tcPr>
          <w:p w14:paraId="634BDAD9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Middle</w:t>
            </w:r>
          </w:p>
        </w:tc>
      </w:tr>
      <w:tr w:rsidR="00E17F5D" w:rsidRPr="00B01381" w14:paraId="10D06C72" w14:textId="77777777" w:rsidTr="00AA3B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355254F" w14:textId="77777777" w:rsidR="00E17F5D" w:rsidRPr="00B01381" w:rsidRDefault="00E17F5D" w:rsidP="00AA3B6C">
            <w:pPr>
              <w:rPr>
                <w:rFonts w:eastAsia="Calibri"/>
              </w:rPr>
            </w:pPr>
          </w:p>
        </w:tc>
        <w:tc>
          <w:tcPr>
            <w:tcW w:w="1870" w:type="dxa"/>
            <w:vMerge/>
          </w:tcPr>
          <w:p w14:paraId="04853985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</w:tc>
        <w:tc>
          <w:tcPr>
            <w:tcW w:w="1870" w:type="dxa"/>
          </w:tcPr>
          <w:p w14:paraId="05FC536D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More information about the disease that benefits the students </w:t>
            </w:r>
          </w:p>
        </w:tc>
        <w:tc>
          <w:tcPr>
            <w:tcW w:w="1870" w:type="dxa"/>
          </w:tcPr>
          <w:p w14:paraId="3C19213D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 xml:space="preserve">Biology </w:t>
            </w:r>
          </w:p>
        </w:tc>
        <w:tc>
          <w:tcPr>
            <w:tcW w:w="1870" w:type="dxa"/>
          </w:tcPr>
          <w:p w14:paraId="2B1CF42F" w14:textId="77777777" w:rsidR="00E17F5D" w:rsidRPr="00B01381" w:rsidRDefault="00E17F5D" w:rsidP="00AA3B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B01381">
              <w:rPr>
                <w:rFonts w:eastAsia="Calibri"/>
              </w:rPr>
              <w:t>High</w:t>
            </w:r>
          </w:p>
        </w:tc>
      </w:tr>
    </w:tbl>
    <w:p w14:paraId="685E4909" w14:textId="77777777" w:rsidR="00E17F5D" w:rsidRDefault="00E17F5D"/>
    <w:sectPr w:rsidR="00E17F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F5D"/>
    <w:rsid w:val="000425D7"/>
    <w:rsid w:val="001214E2"/>
    <w:rsid w:val="005957FA"/>
    <w:rsid w:val="00942F15"/>
    <w:rsid w:val="009D0B1A"/>
    <w:rsid w:val="00E17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FF0F6"/>
  <w15:chartTrackingRefBased/>
  <w15:docId w15:val="{75F425AC-DD13-445E-8B2D-BDCBFCA98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F5D"/>
    <w:rPr>
      <w:rFonts w:asciiTheme="majorBidi" w:hAnsiTheme="majorBidi" w:cs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F5D"/>
    <w:pPr>
      <w:keepNext/>
      <w:keepLines/>
      <w:spacing w:before="360" w:after="80"/>
      <w:outlineLvl w:val="0"/>
    </w:pPr>
    <w:rPr>
      <w:rFonts w:asciiTheme="majorHAnsi" w:eastAsiaTheme="majorEastAsia" w:hAnsiTheme="majorHAns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F5D"/>
    <w:pPr>
      <w:keepNext/>
      <w:keepLines/>
      <w:spacing w:before="160" w:after="80"/>
      <w:outlineLvl w:val="1"/>
    </w:pPr>
    <w:rPr>
      <w:rFonts w:asciiTheme="majorHAnsi" w:eastAsiaTheme="majorEastAsia" w:hAnsiTheme="majorHAns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F5D"/>
    <w:pPr>
      <w:keepNext/>
      <w:keepLines/>
      <w:spacing w:before="160" w:after="80"/>
      <w:outlineLvl w:val="2"/>
    </w:pPr>
    <w:rPr>
      <w:rFonts w:asciiTheme="minorHAnsi" w:eastAsiaTheme="majorEastAsia" w:hAnsiTheme="minorHAns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F5D"/>
    <w:pPr>
      <w:keepNext/>
      <w:keepLines/>
      <w:spacing w:before="80" w:after="40"/>
      <w:outlineLvl w:val="3"/>
    </w:pPr>
    <w:rPr>
      <w:rFonts w:asciiTheme="minorHAnsi" w:eastAsiaTheme="majorEastAsia" w:hAnsiTheme="minorHAns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F5D"/>
    <w:pPr>
      <w:keepNext/>
      <w:keepLines/>
      <w:spacing w:before="80" w:after="40"/>
      <w:outlineLvl w:val="4"/>
    </w:pPr>
    <w:rPr>
      <w:rFonts w:asciiTheme="minorHAnsi" w:eastAsiaTheme="majorEastAsia" w:hAnsiTheme="minorHAns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F5D"/>
    <w:pPr>
      <w:keepNext/>
      <w:keepLines/>
      <w:spacing w:before="40" w:after="0"/>
      <w:outlineLvl w:val="5"/>
    </w:pPr>
    <w:rPr>
      <w:rFonts w:asciiTheme="minorHAnsi" w:eastAsiaTheme="majorEastAsia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F5D"/>
    <w:pPr>
      <w:keepNext/>
      <w:keepLines/>
      <w:spacing w:before="40" w:after="0"/>
      <w:outlineLvl w:val="6"/>
    </w:pPr>
    <w:rPr>
      <w:rFonts w:asciiTheme="minorHAnsi" w:eastAsiaTheme="majorEastAsia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F5D"/>
    <w:pPr>
      <w:keepNext/>
      <w:keepLines/>
      <w:spacing w:after="0"/>
      <w:outlineLvl w:val="7"/>
    </w:pPr>
    <w:rPr>
      <w:rFonts w:asciiTheme="minorHAnsi" w:eastAsiaTheme="majorEastAsia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F5D"/>
    <w:pPr>
      <w:keepNext/>
      <w:keepLines/>
      <w:spacing w:after="0"/>
      <w:outlineLvl w:val="8"/>
    </w:pPr>
    <w:rPr>
      <w:rFonts w:asciiTheme="minorHAnsi" w:eastAsiaTheme="majorEastAsia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F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F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F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F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F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F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F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F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F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F5D"/>
    <w:pPr>
      <w:spacing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7F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F5D"/>
    <w:pPr>
      <w:numPr>
        <w:ilvl w:val="1"/>
      </w:numPr>
    </w:pPr>
    <w:rPr>
      <w:rFonts w:asciiTheme="minorHAnsi" w:eastAsiaTheme="majorEastAsia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7F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F5D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7F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F5D"/>
    <w:pPr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E17F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F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F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F5D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17F5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1">
    <w:name w:val="Grid Table 1 Light1"/>
    <w:basedOn w:val="TableNormal"/>
    <w:next w:val="GridTable1Light"/>
    <w:uiPriority w:val="46"/>
    <w:rsid w:val="00E17F5D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E17F5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a Alshahrani</dc:creator>
  <cp:keywords/>
  <dc:description/>
  <cp:lastModifiedBy>Aziza Alshahrani</cp:lastModifiedBy>
  <cp:revision>3</cp:revision>
  <dcterms:created xsi:type="dcterms:W3CDTF">2025-09-28T14:20:00Z</dcterms:created>
  <dcterms:modified xsi:type="dcterms:W3CDTF">2025-11-29T14:22:00Z</dcterms:modified>
</cp:coreProperties>
</file>